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252FD" w14:textId="3832E339" w:rsidR="003F4590" w:rsidRPr="006E08CD" w:rsidRDefault="003F4590" w:rsidP="003F4590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>Multimedia Appendix</w:t>
      </w:r>
      <w:r w:rsidRPr="00BC0038">
        <w:rPr>
          <w:rFonts w:ascii="Times New Roman" w:hAnsi="Times New Roman" w:cs="Times New Roman"/>
        </w:rPr>
        <w:t xml:space="preserve"> Table</w:t>
      </w:r>
      <w:r w:rsidR="00A775B7">
        <w:rPr>
          <w:rFonts w:ascii="Times New Roman" w:hAnsi="Times New Roman" w:cs="Times New Roman"/>
        </w:rPr>
        <w:t xml:space="preserve"> </w:t>
      </w:r>
      <w:r w:rsidR="00F57438">
        <w:rPr>
          <w:rFonts w:ascii="Times New Roman" w:hAnsi="Times New Roman" w:cs="Times New Roman"/>
        </w:rPr>
        <w:t>S</w:t>
      </w:r>
      <w:r w:rsidRPr="00BC0038">
        <w:rPr>
          <w:rFonts w:ascii="Times New Roman" w:hAnsi="Times New Roman" w:cs="Times New Roman"/>
        </w:rPr>
        <w:t>2</w:t>
      </w:r>
      <w:r w:rsidR="00EC3C97">
        <w:rPr>
          <w:rFonts w:ascii="Times New Roman" w:hAnsi="Times New Roman" w:cs="Times New Roman"/>
        </w:rPr>
        <w:t>.</w:t>
      </w:r>
      <w:r w:rsidRPr="00FA4424">
        <w:rPr>
          <w:rFonts w:ascii="Times New Roman" w:hAnsi="Times New Roman" w:cs="Times New Roman"/>
        </w:rPr>
        <w:t xml:space="preserve"> Protocol for abstracting data for the </w:t>
      </w:r>
      <w:proofErr w:type="spellStart"/>
      <w:r w:rsidRPr="00FA4424">
        <w:rPr>
          <w:rFonts w:ascii="Times New Roman" w:hAnsi="Times New Roman" w:cs="Times New Roman"/>
        </w:rPr>
        <w:t>pPESI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6E08CD">
        <w:rPr>
          <w:rFonts w:ascii="Times New Roman" w:hAnsi="Times New Roman" w:cs="Times New Roman"/>
          <w:iCs/>
        </w:rPr>
        <w:t>ED: emergency department; PESI: pulmonary embolism severity index; HR: heart rate; CT-PE: computerized tomography-pulmonary embolism; RR: respiratory rate; SBP: systolic blood pressure; GCS: Glasgow coma scale; O2 sat: oxygen saturation as measured by a pulse oximeter; L: liters</w:t>
      </w:r>
      <w:r w:rsidR="00F30F8D">
        <w:rPr>
          <w:rFonts w:ascii="Times New Roman" w:hAnsi="Times New Roman" w:cs="Times New Roman"/>
          <w:iCs/>
        </w:rPr>
        <w:t>.</w:t>
      </w:r>
      <w:bookmarkStart w:id="0" w:name="_GoBack"/>
      <w:bookmarkEnd w:id="0"/>
    </w:p>
    <w:p w14:paraId="7F469A7C" w14:textId="77777777" w:rsidR="003F4590" w:rsidRPr="00FA4424" w:rsidRDefault="003F4590" w:rsidP="003F4590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8"/>
        <w:gridCol w:w="7538"/>
      </w:tblGrid>
      <w:tr w:rsidR="003F4590" w:rsidRPr="00FA4424" w14:paraId="773942D1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17A70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SI Field: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2EA0A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a:</w:t>
            </w:r>
          </w:p>
        </w:tc>
      </w:tr>
      <w:tr w:rsidR="003F4590" w:rsidRPr="00FA4424" w14:paraId="4D6D5A33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54D2D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g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E9DED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lease check to make sure birthday is not between date of data abstraction and the date of ED encounter</w:t>
            </w:r>
          </w:p>
        </w:tc>
      </w:tr>
      <w:tr w:rsidR="003F4590" w:rsidRPr="00FA4424" w14:paraId="38DE7BE5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A2CD7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Gender (Male=+10)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73DE6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Biologic sex</w:t>
            </w:r>
          </w:p>
        </w:tc>
      </w:tr>
      <w:tr w:rsidR="003F4590" w:rsidRPr="00FA4424" w14:paraId="50A50BC6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3C3C7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active Cancer (+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A7CFD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n ED provider note: check active problem list IN THE ED NOTE, past medical history (usually have to expand), and first line. </w:t>
            </w:r>
          </w:p>
          <w:p w14:paraId="2159CBA1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0CE5B18A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f the problem list or past medical history list is missing, look at the problem list/past medical history of the note just prior to the ED visit. </w:t>
            </w:r>
          </w:p>
          <w:p w14:paraId="62D8AAA3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2D170F33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riteria included</w:t>
            </w:r>
          </w:p>
          <w:p w14:paraId="68AEE527" w14:textId="77777777" w:rsidR="003F4590" w:rsidRPr="00FA4424" w:rsidRDefault="003F4590" w:rsidP="003F4590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Malignant neoplasm, malignant [organ/site]</w:t>
            </w:r>
          </w:p>
          <w:p w14:paraId="1899E9E7" w14:textId="77777777" w:rsidR="003F4590" w:rsidRPr="00FA4424" w:rsidRDefault="003F4590" w:rsidP="003F4590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  <w:p w14:paraId="63AF0980" w14:textId="77777777" w:rsidR="003F4590" w:rsidRPr="00FA4424" w:rsidRDefault="003F4590" w:rsidP="003F4590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  <w:p w14:paraId="4D0C5162" w14:textId="77777777" w:rsidR="003F4590" w:rsidRPr="00FA4424" w:rsidRDefault="003F4590" w:rsidP="003F4590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arcoma</w:t>
            </w:r>
          </w:p>
          <w:p w14:paraId="6C9B0D4B" w14:textId="77777777" w:rsidR="003F4590" w:rsidRPr="00FA4424" w:rsidRDefault="003F4590" w:rsidP="003F4590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  <w:p w14:paraId="1359D748" w14:textId="77777777" w:rsidR="003F4590" w:rsidRPr="00FA4424" w:rsidRDefault="003F4590" w:rsidP="003F4590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Lymphoma</w:t>
            </w:r>
          </w:p>
          <w:p w14:paraId="78A4A152" w14:textId="77777777" w:rsidR="003F4590" w:rsidRPr="00FA4424" w:rsidRDefault="003F4590" w:rsidP="003F4590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LL, AML, CML, CLL</w:t>
            </w:r>
          </w:p>
          <w:p w14:paraId="5ECDC185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riteria excluded</w:t>
            </w:r>
          </w:p>
          <w:p w14:paraId="1685F964" w14:textId="77777777" w:rsidR="003F4590" w:rsidRPr="00FA4424" w:rsidRDefault="003F4590" w:rsidP="003F4590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Benign</w:t>
            </w:r>
          </w:p>
          <w:p w14:paraId="2CBD1E49" w14:textId="77777777" w:rsidR="003F4590" w:rsidRPr="00FA4424" w:rsidRDefault="003F4590" w:rsidP="003F4590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Family history of a cancer but no personal history of a cancer</w:t>
            </w:r>
          </w:p>
          <w:p w14:paraId="6E3FAFC2" w14:textId="77777777" w:rsidR="003F4590" w:rsidRPr="00FA4424" w:rsidRDefault="003F4590" w:rsidP="003F4590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n remission</w:t>
            </w:r>
          </w:p>
          <w:p w14:paraId="1C468C21" w14:textId="77777777" w:rsidR="003F4590" w:rsidRPr="00FA4424" w:rsidRDefault="003F4590" w:rsidP="003F4590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Non-metastatic skin cancer</w:t>
            </w:r>
          </w:p>
          <w:p w14:paraId="597AA1FB" w14:textId="77777777" w:rsidR="003F4590" w:rsidRPr="00FA4424" w:rsidRDefault="003F4590" w:rsidP="003F4590">
            <w:pPr>
              <w:numPr>
                <w:ilvl w:val="0"/>
                <w:numId w:val="2"/>
              </w:numPr>
              <w:spacing w:after="20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Non-metastatic cervical cancer</w:t>
            </w:r>
          </w:p>
        </w:tc>
      </w:tr>
      <w:tr w:rsidR="003F4590" w:rsidRPr="00FA4424" w14:paraId="625DE380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192DA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Heart Failure (+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BB2ED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n ED provider note: check active problem list IN THE ED NOTE, past medical history (usually have to expand), and first line. </w:t>
            </w:r>
          </w:p>
          <w:p w14:paraId="467BFFFF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1E18A192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n ED provider note: check active problem list IN THE ED NOTE, past medical history (usually have to expand), and first line. You do not need to dig back through any other notes!</w:t>
            </w:r>
          </w:p>
          <w:p w14:paraId="31FB1FE7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0A03ADCC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f the problem list or past medical history list is missing, look at the problem list/past medical history of the note just prior to the ED visit. </w:t>
            </w:r>
          </w:p>
          <w:p w14:paraId="4A2F2C85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0ECBDA1D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riteria included</w:t>
            </w:r>
          </w:p>
          <w:p w14:paraId="3D7B3E50" w14:textId="77777777" w:rsidR="003F4590" w:rsidRPr="00FA4424" w:rsidRDefault="003F4590" w:rsidP="003F4590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Hypertensive heart failur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including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renal/malign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C124A3F" w14:textId="77777777" w:rsidR="003F4590" w:rsidRPr="00FA4424" w:rsidRDefault="003F4590" w:rsidP="003F4590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  <w:p w14:paraId="24B71BCB" w14:textId="77777777" w:rsidR="003F4590" w:rsidRPr="00FA4424" w:rsidRDefault="003F4590" w:rsidP="003F4590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heart failure (can include acute exacerbation)</w:t>
            </w:r>
          </w:p>
          <w:p w14:paraId="1FB20A79" w14:textId="77777777" w:rsidR="003F4590" w:rsidRPr="00FA4424" w:rsidRDefault="003F4590" w:rsidP="003F4590">
            <w:pPr>
              <w:numPr>
                <w:ilvl w:val="0"/>
                <w:numId w:val="3"/>
              </w:numPr>
              <w:spacing w:after="20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ardiomyopathy (dilated, ischemic, etc.)</w:t>
            </w:r>
          </w:p>
          <w:p w14:paraId="0C4881A0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riteria excluded</w:t>
            </w:r>
          </w:p>
          <w:p w14:paraId="54A19D68" w14:textId="77777777" w:rsidR="003F4590" w:rsidRPr="00FA4424" w:rsidRDefault="003F4590" w:rsidP="003F4590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cute heart failure</w:t>
            </w:r>
          </w:p>
          <w:p w14:paraId="57208728" w14:textId="77777777" w:rsidR="003F4590" w:rsidRPr="00FA4424" w:rsidRDefault="003F4590" w:rsidP="003F4590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Right heart strain </w:t>
            </w:r>
          </w:p>
          <w:p w14:paraId="15EDE459" w14:textId="77777777" w:rsidR="003F4590" w:rsidRPr="00FA4424" w:rsidRDefault="003F4590" w:rsidP="003F4590">
            <w:pPr>
              <w:numPr>
                <w:ilvl w:val="0"/>
                <w:numId w:val="4"/>
              </w:numPr>
              <w:spacing w:after="20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Pulmonary embolism with acute </w:t>
            </w:r>
            <w:proofErr w:type="spellStart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or</w:t>
            </w:r>
            <w:proofErr w:type="spellEnd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ulmonale</w:t>
            </w:r>
            <w:proofErr w:type="spellEnd"/>
          </w:p>
        </w:tc>
      </w:tr>
      <w:tr w:rsidR="003F4590" w:rsidRPr="00FA4424" w14:paraId="09DE0948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D960B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istory of 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Lung Disease (+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1F718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n ED provider note: check active problem list IN THE ED NOTE, past medical history (usually have to expand), and first line. </w:t>
            </w:r>
          </w:p>
          <w:p w14:paraId="1791180E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34549DBD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f the problem list or past medical history list is missing, look at the problem list/past medical history of the note just prior to the ED visit. </w:t>
            </w:r>
          </w:p>
          <w:p w14:paraId="2D342E88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</w:p>
          <w:p w14:paraId="45E9ED33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riteria included (not limited to these conditions, but these are new additions since PESI calculator was revised)</w:t>
            </w:r>
          </w:p>
          <w:p w14:paraId="3A3D968B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dult pulmonary Langerhans cell</w:t>
            </w:r>
          </w:p>
          <w:p w14:paraId="67C5243E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llergic bronchopulmonary aspergillosis (ABPA)</w:t>
            </w:r>
          </w:p>
          <w:p w14:paraId="110C3EE2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sbestosis</w:t>
            </w:r>
          </w:p>
          <w:p w14:paraId="1DD52E35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  <w:p w14:paraId="165A7362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Bronchiectasis</w:t>
            </w:r>
          </w:p>
          <w:p w14:paraId="27093F0F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airway obstruction</w:t>
            </w:r>
          </w:p>
          <w:p w14:paraId="28C4EEBA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Bronchitis (including chronic bronchitis with acute exacerbation and many other iterations)</w:t>
            </w:r>
          </w:p>
          <w:p w14:paraId="26072BF7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Obstructive Pulmonary Disease (COPD)</w:t>
            </w:r>
          </w:p>
          <w:p w14:paraId="7C2E66C3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respiratory conditions due to fumes and vapors</w:t>
            </w:r>
          </w:p>
          <w:p w14:paraId="1B294459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Respiratory Failure (anything with this in it)</w:t>
            </w:r>
          </w:p>
          <w:p w14:paraId="192FC767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ryptogenic organizing pneumonia</w:t>
            </w:r>
          </w:p>
          <w:p w14:paraId="59016F51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Emphysema (including emphysematous bleb)</w:t>
            </w:r>
          </w:p>
          <w:p w14:paraId="27185968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Extrinsic allergic alveolitis</w:t>
            </w:r>
          </w:p>
          <w:p w14:paraId="6C2AC298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Hypersensitivity pneumonitis</w:t>
            </w:r>
          </w:p>
          <w:p w14:paraId="3F783CED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diopathic interstitial pneumonia? (anything with these three words +/- others)</w:t>
            </w:r>
          </w:p>
          <w:p w14:paraId="02C625BF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diopathic nonspecific interstitial pneumonitis (NSIP)</w:t>
            </w:r>
          </w:p>
          <w:p w14:paraId="06A2B51B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diopathic pulmonary fibrosis</w:t>
            </w:r>
          </w:p>
          <w:p w14:paraId="2B0A8070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diopathic pulmonary hemosiderosis</w:t>
            </w:r>
          </w:p>
          <w:p w14:paraId="4CEE18EE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Interstitial Lung Disease (anything with this)</w:t>
            </w:r>
          </w:p>
          <w:p w14:paraId="653F4943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>Lymphangioleiomyomatosis</w:t>
            </w:r>
            <w:proofErr w:type="spellEnd"/>
          </w:p>
          <w:p w14:paraId="47EA7145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neumoconiosis (any iteration)</w:t>
            </w:r>
          </w:p>
          <w:p w14:paraId="08084D6B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neumonopathy</w:t>
            </w:r>
            <w:proofErr w:type="spellEnd"/>
          </w:p>
          <w:p w14:paraId="418EC42F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ulmonary fibrosis</w:t>
            </w:r>
          </w:p>
          <w:p w14:paraId="1D090F66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ulmonary proteinosis </w:t>
            </w:r>
          </w:p>
          <w:p w14:paraId="7FA08B1A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ulmonary Sarcoidosis</w:t>
            </w:r>
          </w:p>
          <w:p w14:paraId="4D05567C" w14:textId="77777777" w:rsidR="003F4590" w:rsidRPr="00FA4424" w:rsidRDefault="003F4590" w:rsidP="003F4590">
            <w:pPr>
              <w:numPr>
                <w:ilvl w:val="0"/>
                <w:numId w:val="5"/>
              </w:numPr>
              <w:spacing w:after="0" w:line="240" w:lineRule="auto"/>
              <w:ind w:left="81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ystemic sclerosis lung disease</w:t>
            </w:r>
          </w:p>
          <w:p w14:paraId="60D3BE6B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Exclude:</w:t>
            </w:r>
          </w:p>
          <w:p w14:paraId="363CF3E0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cute bronchitis</w:t>
            </w:r>
          </w:p>
          <w:p w14:paraId="5B64AC85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cute respiratory conditions due to fumes and vapors</w:t>
            </w:r>
          </w:p>
          <w:p w14:paraId="403B437B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cute respiratory failure </w:t>
            </w:r>
          </w:p>
          <w:p w14:paraId="3C98A55E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ronic thromboembolic pulmonary hypertension (CTEPH)</w:t>
            </w:r>
          </w:p>
          <w:p w14:paraId="470CDF44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Obstructive Sleep Apnea (OSA)</w:t>
            </w:r>
          </w:p>
          <w:p w14:paraId="53DDFE8E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Empyema</w:t>
            </w:r>
          </w:p>
          <w:p w14:paraId="067B7909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Lung cancer (any. This should go under cancers, not lung disease)</w:t>
            </w:r>
          </w:p>
          <w:p w14:paraId="49DF13E1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leurisy</w:t>
            </w:r>
          </w:p>
          <w:p w14:paraId="0E0A6EC4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neumonia </w:t>
            </w:r>
          </w:p>
          <w:p w14:paraId="41480861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neumonitis due to solids and liquids</w:t>
            </w:r>
          </w:p>
          <w:p w14:paraId="03764D67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neumothorax</w:t>
            </w:r>
          </w:p>
          <w:p w14:paraId="6C842BED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ulmonary congestion</w:t>
            </w:r>
          </w:p>
          <w:p w14:paraId="25961630" w14:textId="77777777" w:rsidR="003F4590" w:rsidRPr="00FA4424" w:rsidRDefault="003F4590" w:rsidP="003F4590">
            <w:pPr>
              <w:numPr>
                <w:ilvl w:val="0"/>
                <w:numId w:val="6"/>
              </w:numPr>
              <w:shd w:val="clear" w:color="auto" w:fill="FFFFFF"/>
              <w:spacing w:after="20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ulmonary hypertension (</w:t>
            </w:r>
            <w:proofErr w:type="spellStart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HTN</w:t>
            </w:r>
            <w:proofErr w:type="spellEnd"/>
            <w:r w:rsidRPr="00FA442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F4590" w:rsidRPr="00FA4424" w14:paraId="7847E1FC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6BA77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ak HR&gt;=110 (+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C409F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ee flowsheet*, must be before CT-PE ORDER but NOT from a clinic visit right before ED visit</w:t>
            </w:r>
          </w:p>
        </w:tc>
      </w:tr>
      <w:tr w:rsidR="003F4590" w:rsidRPr="00FA4424" w14:paraId="6FF1801F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572A9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eak RR&gt;=30 (+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CAFCF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ee flowsheet*, must be before CT-PE ORDER but NOT from a clinic visit right before ED visit</w:t>
            </w:r>
          </w:p>
        </w:tc>
      </w:tr>
      <w:tr w:rsidR="003F4590" w:rsidRPr="00FA4424" w14:paraId="09452BEB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D22FE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st Temperature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&lt;36C/96.8F (+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43C2C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ee flowsheet*, must be before CT-PE ORDER but NOT from a clinic visit right before ED visit</w:t>
            </w:r>
          </w:p>
        </w:tc>
      </w:tr>
      <w:tr w:rsidR="003F4590" w:rsidRPr="00FA4424" w14:paraId="617E6842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2983C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st SBP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&lt;100mmHg (+30)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702AD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ee flowsheet*, must be before CT-PE ORDER but NOT from a clinic visit right before ED visit</w:t>
            </w:r>
          </w:p>
        </w:tc>
      </w:tr>
      <w:tr w:rsidR="003F4590" w:rsidRPr="00FA4424" w14:paraId="1B8FEC18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29BC5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ltered Mental Status (+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EAEB4" w14:textId="77777777" w:rsidR="003F4590" w:rsidRPr="00FA4424" w:rsidRDefault="003F4590" w:rsidP="003F4590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GCS </w:t>
            </w:r>
            <w:r w:rsidRPr="00FA442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UNDER</w:t>
            </w:r>
            <w:r w:rsidRPr="00FA4424">
              <w:rPr>
                <w:rFonts w:ascii="Times New Roman" w:eastAsia="Times New Roman" w:hAnsi="Times New Roman" w:cs="Times New Roman"/>
                <w:color w:val="000000"/>
              </w:rPr>
              <w:t xml:space="preserve"> 14 (under “Flowsheets*”) before CT-PE ORDER</w:t>
            </w:r>
          </w:p>
          <w:p w14:paraId="30111CF0" w14:textId="77777777" w:rsidR="003F4590" w:rsidRPr="00FA4424" w:rsidRDefault="003F4590" w:rsidP="003F4590">
            <w:pPr>
              <w:numPr>
                <w:ilvl w:val="0"/>
                <w:numId w:val="7"/>
              </w:numPr>
              <w:spacing w:after="20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MS or Altered Mental Status in Chief Concern </w:t>
            </w:r>
          </w:p>
        </w:tc>
      </w:tr>
      <w:tr w:rsidR="003F4590" w:rsidRPr="00FA4424" w14:paraId="711F5DBA" w14:textId="77777777" w:rsidTr="007A7EA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12470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O2 sat &lt;90% or &gt;2L suppl O2 (+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FE714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See flowsheet*, must be before CT-PE ORDER but NOT from a clinic visit right before ED visit</w:t>
            </w:r>
          </w:p>
          <w:p w14:paraId="5510D6FC" w14:textId="77777777" w:rsidR="003F4590" w:rsidRPr="00FA4424" w:rsidRDefault="003F4590" w:rsidP="007A7EA8">
            <w:pPr>
              <w:spacing w:after="200"/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Remember, being on 2L does NOT count. It needs to be &gt;2L.</w:t>
            </w:r>
          </w:p>
          <w:p w14:paraId="021470E5" w14:textId="77777777" w:rsidR="003F4590" w:rsidRPr="00FA4424" w:rsidRDefault="003F4590" w:rsidP="007A7EA8">
            <w:pPr>
              <w:rPr>
                <w:rFonts w:ascii="Times New Roman" w:eastAsia="Times New Roman" w:hAnsi="Times New Roman" w:cs="Times New Roman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Additional inclusion criteria: </w:t>
            </w:r>
          </w:p>
          <w:p w14:paraId="653BB185" w14:textId="77777777" w:rsidR="003F4590" w:rsidRPr="00FA4424" w:rsidRDefault="003F4590" w:rsidP="003F4590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Check ED note for documentation of patient being on &gt;2L at baseline/on arrival</w:t>
            </w:r>
          </w:p>
          <w:p w14:paraId="3E161B3A" w14:textId="77777777" w:rsidR="003F4590" w:rsidRPr="00FA4424" w:rsidRDefault="003F4590" w:rsidP="003F4590">
            <w:pPr>
              <w:numPr>
                <w:ilvl w:val="0"/>
                <w:numId w:val="8"/>
              </w:numPr>
              <w:spacing w:after="20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A4424">
              <w:rPr>
                <w:rFonts w:ascii="Times New Roman" w:eastAsia="Times New Roman" w:hAnsi="Times New Roman" w:cs="Times New Roman"/>
                <w:color w:val="000000"/>
              </w:rPr>
              <w:t>Patient on higher-level oxygenation device (ventilation, BiPAP, non-rebreather, Venturi mask, etc.)  before CT-PE order</w:t>
            </w:r>
          </w:p>
        </w:tc>
      </w:tr>
    </w:tbl>
    <w:p w14:paraId="0F0C87E4" w14:textId="77777777" w:rsidR="00BB6E3C" w:rsidRDefault="00BB6E3C"/>
    <w:sectPr w:rsidR="00BB6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C7E16"/>
    <w:multiLevelType w:val="multilevel"/>
    <w:tmpl w:val="AA667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C356DD"/>
    <w:multiLevelType w:val="multilevel"/>
    <w:tmpl w:val="6ED8B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9230D3"/>
    <w:multiLevelType w:val="multilevel"/>
    <w:tmpl w:val="900EF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4E73FD"/>
    <w:multiLevelType w:val="multilevel"/>
    <w:tmpl w:val="24C85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86E46AF"/>
    <w:multiLevelType w:val="multilevel"/>
    <w:tmpl w:val="BDFAC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25D4F44"/>
    <w:multiLevelType w:val="multilevel"/>
    <w:tmpl w:val="4162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4520FE"/>
    <w:multiLevelType w:val="multilevel"/>
    <w:tmpl w:val="DA767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7795161"/>
    <w:multiLevelType w:val="multilevel"/>
    <w:tmpl w:val="83249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90"/>
    <w:rsid w:val="00032CCB"/>
    <w:rsid w:val="000C63E8"/>
    <w:rsid w:val="000E0BD9"/>
    <w:rsid w:val="00135E99"/>
    <w:rsid w:val="0019119E"/>
    <w:rsid w:val="001A288A"/>
    <w:rsid w:val="002507CA"/>
    <w:rsid w:val="00250F56"/>
    <w:rsid w:val="0032665D"/>
    <w:rsid w:val="003F3DFD"/>
    <w:rsid w:val="003F4590"/>
    <w:rsid w:val="00440165"/>
    <w:rsid w:val="00470208"/>
    <w:rsid w:val="00544916"/>
    <w:rsid w:val="00593365"/>
    <w:rsid w:val="005F6899"/>
    <w:rsid w:val="00601A91"/>
    <w:rsid w:val="0062438D"/>
    <w:rsid w:val="0065452D"/>
    <w:rsid w:val="006B0F3A"/>
    <w:rsid w:val="006E08CD"/>
    <w:rsid w:val="00700049"/>
    <w:rsid w:val="00720D19"/>
    <w:rsid w:val="007758C7"/>
    <w:rsid w:val="007A31D9"/>
    <w:rsid w:val="007B0966"/>
    <w:rsid w:val="007B3308"/>
    <w:rsid w:val="007B3D50"/>
    <w:rsid w:val="008018D9"/>
    <w:rsid w:val="00812035"/>
    <w:rsid w:val="00846499"/>
    <w:rsid w:val="00871392"/>
    <w:rsid w:val="00894F5C"/>
    <w:rsid w:val="00A468CB"/>
    <w:rsid w:val="00A775B7"/>
    <w:rsid w:val="00AC1A98"/>
    <w:rsid w:val="00B752C1"/>
    <w:rsid w:val="00BB6E3C"/>
    <w:rsid w:val="00C7583A"/>
    <w:rsid w:val="00CE6921"/>
    <w:rsid w:val="00D44E0F"/>
    <w:rsid w:val="00D8341F"/>
    <w:rsid w:val="00DA333D"/>
    <w:rsid w:val="00DF50D6"/>
    <w:rsid w:val="00E23B2B"/>
    <w:rsid w:val="00EC3C97"/>
    <w:rsid w:val="00F113D6"/>
    <w:rsid w:val="00F21558"/>
    <w:rsid w:val="00F30F8D"/>
    <w:rsid w:val="00F347C4"/>
    <w:rsid w:val="00F57438"/>
    <w:rsid w:val="00F81825"/>
    <w:rsid w:val="00FF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7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9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5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5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5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5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5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590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9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5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5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5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5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5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5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, Elizabeth</dc:creator>
  <cp:keywords/>
  <dc:description/>
  <cp:lastModifiedBy>Karthik</cp:lastModifiedBy>
  <cp:revision>6</cp:revision>
  <dcterms:created xsi:type="dcterms:W3CDTF">2024-11-22T21:24:00Z</dcterms:created>
  <dcterms:modified xsi:type="dcterms:W3CDTF">2024-12-20T22:04:00Z</dcterms:modified>
</cp:coreProperties>
</file>